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24C0B" w14:textId="6F31B2BC" w:rsidR="00F5453F" w:rsidRPr="00F5453F" w:rsidRDefault="00F5453F" w:rsidP="00F545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453F">
        <w:rPr>
          <w:rFonts w:ascii="Times New Roman" w:hAnsi="Times New Roman" w:cs="Times New Roman"/>
          <w:sz w:val="24"/>
          <w:szCs w:val="24"/>
        </w:rPr>
        <w:t xml:space="preserve">Table S4 Literature </w:t>
      </w:r>
      <w:proofErr w:type="gramStart"/>
      <w:r w:rsidRPr="00F5453F">
        <w:rPr>
          <w:rFonts w:ascii="Times New Roman" w:hAnsi="Times New Roman" w:cs="Times New Roman"/>
          <w:sz w:val="24"/>
          <w:szCs w:val="24"/>
        </w:rPr>
        <w:t>search strategy</w:t>
      </w:r>
      <w:proofErr w:type="gramEnd"/>
      <w:r w:rsidRPr="00F5453F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F5453F">
        <w:rPr>
          <w:rFonts w:ascii="Times New Roman" w:eastAsia="宋体" w:hAnsi="Times New Roman" w:cs="Times New Roman"/>
          <w:sz w:val="24"/>
          <w:szCs w:val="24"/>
        </w:rPr>
        <w:t>Web of Science</w:t>
      </w:r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7406"/>
        <w:gridCol w:w="1124"/>
      </w:tblGrid>
      <w:tr w:rsidR="008658EA" w:rsidRPr="00FB5570" w14:paraId="13640C23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7091EE3" w14:textId="77777777" w:rsidR="008658EA" w:rsidRPr="00FB557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63F2EAAA" w14:textId="77777777" w:rsidR="008658EA" w:rsidRPr="00FB557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24" w:type="dxa"/>
          </w:tcPr>
          <w:p w14:paraId="792173CA" w14:textId="77777777" w:rsidR="008658EA" w:rsidRPr="00FB557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rds</w:t>
            </w:r>
          </w:p>
        </w:tc>
      </w:tr>
      <w:tr w:rsidR="008658EA" w:rsidRPr="00FB5570" w14:paraId="7F5A4188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0326905" w14:textId="77777777" w:rsidR="008658EA" w:rsidRPr="00FB557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28F3912D" w14:textId="4529B1E6" w:rsidR="008658EA" w:rsidRPr="00FB557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s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des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Angiitis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des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acute vasculitis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c</w:t>
            </w:r>
            <w:proofErr w:type="spellEnd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tis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blood vessel inflammation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obliterating vasculitis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vascular inflammation 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ion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ease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order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lesion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drome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vessel inflammation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</w:t>
            </w:r>
            <w:r w:rsidRPr="00B63A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124" w:type="dxa"/>
          </w:tcPr>
          <w:p w14:paraId="23153335" w14:textId="78BA951B" w:rsidR="008658EA" w:rsidRPr="00FB5570" w:rsidRDefault="00CB7E5C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7215</w:t>
            </w:r>
          </w:p>
        </w:tc>
      </w:tr>
      <w:tr w:rsidR="008658EA" w:rsidRPr="00FB5570" w14:paraId="348579A3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490F0F9" w14:textId="77777777" w:rsidR="008658EA" w:rsidRPr="00FB557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7794FF6" w14:textId="1CF893CF" w:rsidR="008658EA" w:rsidRPr="0047701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mab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IDEC-C2B8 Antibody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IDEC C2B8 Antibody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IDEC-C2B8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IDEC C2B8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GP2013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Rituxan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llbi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itzim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abior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pryz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kuzubam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ditux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itux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uxir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abni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stov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emvi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cad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max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rituximab abbs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rituximab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rituximab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rituximab-abbs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rituximab-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rituximab-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n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zen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athon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imyo</w:t>
            </w:r>
            <w:proofErr w:type="spellEnd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xience</w:t>
            </w:r>
            <w:proofErr w:type="spellEnd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decron</w:t>
            </w:r>
            <w:proofErr w:type="spellEnd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uxim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xella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OR </w:t>
            </w:r>
            <w:proofErr w:type="spellStart"/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ytux</w:t>
            </w:r>
            <w:proofErr w:type="spellEnd"/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Topic) </w:t>
            </w:r>
          </w:p>
        </w:tc>
        <w:tc>
          <w:tcPr>
            <w:tcW w:w="1124" w:type="dxa"/>
          </w:tcPr>
          <w:p w14:paraId="53FD3921" w14:textId="6022DCF4" w:rsidR="008658EA" w:rsidRPr="00FB5570" w:rsidRDefault="00AF2CDD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994</w:t>
            </w:r>
          </w:p>
        </w:tc>
      </w:tr>
      <w:tr w:rsidR="008658EA" w:rsidRPr="00FB5570" w14:paraId="2059E43A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F982319" w14:textId="77777777" w:rsidR="008658EA" w:rsidRPr="00FB557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A8781D4" w14:textId="351865DF" w:rsidR="008658EA" w:rsidRPr="00FB557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yoglobulinemic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 OR Cryoglobulinemia</w:t>
            </w:r>
            <w:r w:rsidR="00F545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pic)</w:t>
            </w: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1124" w:type="dxa"/>
          </w:tcPr>
          <w:p w14:paraId="0B8C4C5B" w14:textId="10228AD0" w:rsidR="008658EA" w:rsidRPr="00FB5570" w:rsidRDefault="004D6C03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38</w:t>
            </w:r>
          </w:p>
        </w:tc>
      </w:tr>
      <w:tr w:rsidR="008658EA" w:rsidRPr="00FB5570" w14:paraId="35F7C025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33953C25" w14:textId="77777777" w:rsidR="008658EA" w:rsidRPr="00FB557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F311E52" w14:textId="77777777" w:rsidR="008658EA" w:rsidRPr="00477010" w:rsidRDefault="008658EA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51C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3 AND #2 AND #1</w:t>
            </w:r>
          </w:p>
        </w:tc>
        <w:tc>
          <w:tcPr>
            <w:tcW w:w="1124" w:type="dxa"/>
          </w:tcPr>
          <w:p w14:paraId="1A65298D" w14:textId="2846DC84" w:rsidR="008658EA" w:rsidRPr="00477010" w:rsidRDefault="004C7C8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5</w:t>
            </w:r>
          </w:p>
        </w:tc>
      </w:tr>
    </w:tbl>
    <w:p w14:paraId="7640F1C8" w14:textId="77777777" w:rsidR="006B68C5" w:rsidRDefault="006B68C5"/>
    <w:sectPr w:rsidR="006B6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38941" w14:textId="77777777" w:rsidR="00C91BAE" w:rsidRDefault="00C91BAE" w:rsidP="008658EA">
      <w:r>
        <w:separator/>
      </w:r>
    </w:p>
  </w:endnote>
  <w:endnote w:type="continuationSeparator" w:id="0">
    <w:p w14:paraId="04C9287F" w14:textId="77777777" w:rsidR="00C91BAE" w:rsidRDefault="00C91BAE" w:rsidP="00865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AC265" w14:textId="77777777" w:rsidR="00C91BAE" w:rsidRDefault="00C91BAE" w:rsidP="008658EA">
      <w:r>
        <w:separator/>
      </w:r>
    </w:p>
  </w:footnote>
  <w:footnote w:type="continuationSeparator" w:id="0">
    <w:p w14:paraId="4596E048" w14:textId="77777777" w:rsidR="00C91BAE" w:rsidRDefault="00C91BAE" w:rsidP="00865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8729D"/>
    <w:rsid w:val="004C7C82"/>
    <w:rsid w:val="004D6C03"/>
    <w:rsid w:val="005C322E"/>
    <w:rsid w:val="006B68C5"/>
    <w:rsid w:val="008658EA"/>
    <w:rsid w:val="0088729D"/>
    <w:rsid w:val="00AF2CDD"/>
    <w:rsid w:val="00C91BAE"/>
    <w:rsid w:val="00CB7E5C"/>
    <w:rsid w:val="00E004C5"/>
    <w:rsid w:val="00F5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B4779C"/>
  <w15:chartTrackingRefBased/>
  <w15:docId w15:val="{FFF128AA-5E71-47BC-8ACC-AF8534DB5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8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8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8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B8F8D-508E-41CA-94B6-5F40F3C5A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郑</cp:lastModifiedBy>
  <cp:revision>5</cp:revision>
  <dcterms:created xsi:type="dcterms:W3CDTF">2024-11-11T15:56:00Z</dcterms:created>
  <dcterms:modified xsi:type="dcterms:W3CDTF">2025-03-07T09:08:00Z</dcterms:modified>
</cp:coreProperties>
</file>